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796A8" w14:textId="77777777" w:rsidR="00DF7FDA" w:rsidRPr="00D40EAD" w:rsidRDefault="00DF7FDA" w:rsidP="00DF7FD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0EAD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Pr="00D40EAD">
        <w:rPr>
          <w:rFonts w:ascii="Times New Roman" w:hAnsi="Times New Roman" w:cs="Times New Roman"/>
          <w:sz w:val="24"/>
          <w:szCs w:val="24"/>
        </w:rPr>
        <w:t>Demographic comparisons for participants in HP and LP groups (n = 39 versus 34) (means, with standard deviations in parentheses)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283"/>
        <w:gridCol w:w="1239"/>
        <w:gridCol w:w="66"/>
        <w:gridCol w:w="1135"/>
        <w:gridCol w:w="1062"/>
        <w:gridCol w:w="1007"/>
      </w:tblGrid>
      <w:tr w:rsidR="00DF7FDA" w:rsidRPr="00D40EAD" w14:paraId="456759AF" w14:textId="77777777" w:rsidTr="00757ECD">
        <w:trPr>
          <w:trHeight w:hRule="exact" w:val="510"/>
        </w:trPr>
        <w:tc>
          <w:tcPr>
            <w:tcW w:w="1513" w:type="pct"/>
            <w:tcBorders>
              <w:bottom w:val="single" w:sz="4" w:space="0" w:color="auto"/>
              <w:right w:val="nil"/>
            </w:tcBorders>
          </w:tcPr>
          <w:p w14:paraId="19DB6FBE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</w:tcPr>
          <w:p w14:paraId="125A9528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ind w:left="105" w:hangingChars="50" w:hanging="10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HP Group(n=39)</w:t>
            </w:r>
          </w:p>
          <w:p w14:paraId="3818DDCC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left w:val="nil"/>
              <w:bottom w:val="single" w:sz="4" w:space="0" w:color="auto"/>
              <w:right w:val="nil"/>
            </w:tcBorders>
          </w:tcPr>
          <w:p w14:paraId="2D01B2C7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LP</w:t>
            </w:r>
            <w:r w:rsidRPr="00D40EAD" w:rsidDel="0046690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2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3443B3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  <w:p w14:paraId="311607D7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</w:tcPr>
          <w:p w14:paraId="35378678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i/>
                <w:sz w:val="21"/>
                <w:szCs w:val="21"/>
              </w:rPr>
              <w:t>df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</w:tcBorders>
          </w:tcPr>
          <w:p w14:paraId="2E2E6863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 </w:t>
            </w:r>
          </w:p>
        </w:tc>
      </w:tr>
      <w:tr w:rsidR="00DF7FDA" w:rsidRPr="00D40EAD" w14:paraId="0660A8A0" w14:textId="77777777" w:rsidTr="00757ECD">
        <w:trPr>
          <w:trHeight w:hRule="exact" w:val="454"/>
        </w:trPr>
        <w:tc>
          <w:tcPr>
            <w:tcW w:w="1513" w:type="pct"/>
            <w:tcBorders>
              <w:bottom w:val="nil"/>
              <w:right w:val="nil"/>
            </w:tcBorders>
          </w:tcPr>
          <w:p w14:paraId="28E85F80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（</w: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years</w:t>
            </w: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）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</w:tcPr>
          <w:p w14:paraId="75A46B91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18.97 (0.84)</w:t>
            </w:r>
          </w:p>
        </w:tc>
        <w:tc>
          <w:tcPr>
            <w:tcW w:w="786" w:type="pct"/>
            <w:gridSpan w:val="2"/>
            <w:tcBorders>
              <w:left w:val="nil"/>
              <w:bottom w:val="nil"/>
              <w:right w:val="nil"/>
            </w:tcBorders>
          </w:tcPr>
          <w:p w14:paraId="3FBF911D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19.32 (1.17)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</w:tcPr>
          <w:p w14:paraId="332ECDB1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-1.44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14:paraId="2595D612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606" w:type="pct"/>
            <w:tcBorders>
              <w:left w:val="nil"/>
              <w:bottom w:val="nil"/>
            </w:tcBorders>
          </w:tcPr>
          <w:p w14:paraId="0042310E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</w:tr>
      <w:tr w:rsidR="00DF7FDA" w:rsidRPr="00D40EAD" w14:paraId="18946718" w14:textId="77777777" w:rsidTr="00757ECD">
        <w:trPr>
          <w:trHeight w:hRule="exact" w:val="454"/>
        </w:trPr>
        <w:tc>
          <w:tcPr>
            <w:tcW w:w="1513" w:type="pct"/>
            <w:tcBorders>
              <w:top w:val="nil"/>
              <w:bottom w:val="nil"/>
              <w:right w:val="nil"/>
            </w:tcBorders>
          </w:tcPr>
          <w:p w14:paraId="4531C0FE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41300261"/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Negative dimensions of CFMPS CCFCFMP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0C5A156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78.13 (7.98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B1165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35.71 (6.9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1672F87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24.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E970DBB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</w:tcBorders>
          </w:tcPr>
          <w:p w14:paraId="33F6A7E9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bookmarkEnd w:id="0"/>
      <w:tr w:rsidR="00DF7FDA" w:rsidRPr="00D40EAD" w14:paraId="6FA8EF30" w14:textId="77777777" w:rsidTr="00757ECD">
        <w:trPr>
          <w:trHeight w:hRule="exact" w:val="454"/>
        </w:trPr>
        <w:tc>
          <w:tcPr>
            <w:tcW w:w="1513" w:type="pct"/>
            <w:tcBorders>
              <w:top w:val="nil"/>
              <w:bottom w:val="nil"/>
              <w:right w:val="nil"/>
            </w:tcBorders>
          </w:tcPr>
          <w:p w14:paraId="1043C835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DASS-21 (depression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3644D7B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2.33 (1.30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D3251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1.85 (1.0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17FFD9B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630F548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</w:tcBorders>
          </w:tcPr>
          <w:p w14:paraId="0F3E9A0F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DF7FDA" w:rsidRPr="00D40EAD" w14:paraId="00B9E539" w14:textId="77777777" w:rsidTr="00757ECD">
        <w:trPr>
          <w:trHeight w:hRule="exact" w:val="454"/>
        </w:trPr>
        <w:tc>
          <w:tcPr>
            <w:tcW w:w="1513" w:type="pct"/>
            <w:tcBorders>
              <w:top w:val="nil"/>
              <w:bottom w:val="nil"/>
              <w:right w:val="nil"/>
            </w:tcBorders>
          </w:tcPr>
          <w:p w14:paraId="3EECF80D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DASS-21 (anxiety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3F4EF0E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2.79 (1.44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3A7E2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2.44 (1.2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3CC3AA2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CF20ECD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</w:tcBorders>
          </w:tcPr>
          <w:p w14:paraId="7D2E9FEB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</w:tr>
      <w:tr w:rsidR="00DF7FDA" w:rsidRPr="00D40EAD" w14:paraId="047CA485" w14:textId="77777777" w:rsidTr="00757ECD">
        <w:trPr>
          <w:trHeight w:hRule="exact" w:val="454"/>
        </w:trPr>
        <w:tc>
          <w:tcPr>
            <w:tcW w:w="1513" w:type="pct"/>
            <w:tcBorders>
              <w:top w:val="nil"/>
              <w:right w:val="nil"/>
            </w:tcBorders>
          </w:tcPr>
          <w:p w14:paraId="769B7014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DASS-21 (stress)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</w:tcPr>
          <w:p w14:paraId="4427AE32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4.69 (1.61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right w:val="nil"/>
            </w:tcBorders>
          </w:tcPr>
          <w:p w14:paraId="41528E01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4.15 (1.83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</w:tcPr>
          <w:p w14:paraId="171E8E0A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0A3BC8AA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606" w:type="pct"/>
            <w:tcBorders>
              <w:top w:val="nil"/>
              <w:left w:val="nil"/>
            </w:tcBorders>
          </w:tcPr>
          <w:p w14:paraId="328DC99F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</w:tbl>
    <w:p w14:paraId="3CC027EE" w14:textId="77777777" w:rsidR="00DF7FDA" w:rsidRPr="00D40EAD" w:rsidRDefault="00DF7FDA" w:rsidP="00DF7FD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0EAD">
        <w:rPr>
          <w:rFonts w:ascii="Times New Roman" w:hAnsi="Times New Roman" w:cs="Times New Roman"/>
          <w:szCs w:val="21"/>
        </w:rPr>
        <w:t xml:space="preserve"> </w:t>
      </w:r>
      <w:r w:rsidRPr="00D40EAD">
        <w:rPr>
          <w:rFonts w:ascii="Times New Roman" w:hAnsi="Times New Roman" w:cs="Times New Roman"/>
          <w:sz w:val="24"/>
          <w:szCs w:val="24"/>
        </w:rPr>
        <w:t xml:space="preserve"> </w:t>
      </w:r>
      <w:r w:rsidRPr="00D40EAD">
        <w:rPr>
          <w:rFonts w:ascii="Times New Roman" w:hAnsi="Times New Roman" w:cs="Times New Roman"/>
          <w:sz w:val="24"/>
          <w:szCs w:val="24"/>
        </w:rPr>
        <w:br w:type="page"/>
      </w:r>
      <w:r w:rsidRPr="00D40E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</w:t>
      </w:r>
      <w:r w:rsidRPr="00D40EAD">
        <w:rPr>
          <w:rFonts w:ascii="Times New Roman" w:hAnsi="Times New Roman" w:cs="Times New Roman"/>
          <w:sz w:val="24"/>
          <w:szCs w:val="24"/>
        </w:rPr>
        <w:t xml:space="preserve"> Summary of eye-movement data </w:t>
      </w:r>
    </w:p>
    <w:tbl>
      <w:tblPr>
        <w:tblStyle w:val="2"/>
        <w:tblW w:w="8364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1270"/>
        <w:gridCol w:w="1701"/>
        <w:gridCol w:w="2127"/>
      </w:tblGrid>
      <w:tr w:rsidR="00DF7FDA" w:rsidRPr="00D40EAD" w14:paraId="281FEB0E" w14:textId="77777777" w:rsidTr="00757ECD">
        <w:trPr>
          <w:trHeight w:hRule="exact" w:val="397"/>
        </w:trPr>
        <w:tc>
          <w:tcPr>
            <w:tcW w:w="3266" w:type="dxa"/>
            <w:tcBorders>
              <w:bottom w:val="nil"/>
              <w:right w:val="nil"/>
            </w:tcBorders>
          </w:tcPr>
          <w:p w14:paraId="32C8B658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42322165"/>
            <w:r w:rsidRPr="00D40EAD">
              <w:rPr>
                <w:rFonts w:ascii="Times New Roman" w:hAnsi="Times New Roman" w:cs="Times New Roman"/>
                <w:sz w:val="21"/>
                <w:szCs w:val="21"/>
              </w:rPr>
              <w:t xml:space="preserve">EM Index </w:t>
            </w:r>
          </w:p>
        </w:tc>
        <w:tc>
          <w:tcPr>
            <w:tcW w:w="5098" w:type="dxa"/>
            <w:gridSpan w:val="3"/>
            <w:tcBorders>
              <w:left w:val="nil"/>
              <w:bottom w:val="nil"/>
            </w:tcBorders>
          </w:tcPr>
          <w:p w14:paraId="5908227D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F</w:t>
            </w:r>
            <w:r w:rsidRPr="00D40EAD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（</w: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η</w:t>
            </w:r>
            <w:r w:rsidRPr="00D40EA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p</w:t>
            </w:r>
            <w:r w:rsidRPr="00D40EA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D40EAD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）</w:t>
            </w:r>
          </w:p>
        </w:tc>
      </w:tr>
      <w:tr w:rsidR="00DF7FDA" w:rsidRPr="00D40EAD" w14:paraId="6C073A62" w14:textId="77777777" w:rsidTr="00757ECD">
        <w:trPr>
          <w:trHeight w:hRule="exact" w:val="397"/>
        </w:trPr>
        <w:tc>
          <w:tcPr>
            <w:tcW w:w="3266" w:type="dxa"/>
            <w:tcBorders>
              <w:top w:val="nil"/>
              <w:bottom w:val="single" w:sz="4" w:space="0" w:color="auto"/>
              <w:right w:val="nil"/>
            </w:tcBorders>
          </w:tcPr>
          <w:p w14:paraId="6B894329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35079582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27C40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467C60" wp14:editId="501E61D0">
                      <wp:simplePos x="0" y="0"/>
                      <wp:positionH relativeFrom="column">
                        <wp:posOffset>4639</wp:posOffset>
                      </wp:positionH>
                      <wp:positionV relativeFrom="paragraph">
                        <wp:posOffset>-2833</wp:posOffset>
                      </wp:positionV>
                      <wp:extent cx="3080825" cy="0"/>
                      <wp:effectExtent l="0" t="0" r="0" b="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8082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08F02FE" id="直接连接符 6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5pt,-.2pt" to="242.95pt,-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55C93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42323484"/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Picture type</w:t>
            </w:r>
            <w:bookmarkEnd w:id="3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</w:tcPr>
          <w:p w14:paraId="507D2527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42323504"/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Picture type</w:t>
            </w: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×</w: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bookmarkEnd w:id="4"/>
          </w:p>
        </w:tc>
      </w:tr>
      <w:bookmarkEnd w:id="2"/>
      <w:tr w:rsidR="00DF7FDA" w:rsidRPr="00D40EAD" w14:paraId="1C8C4AE9" w14:textId="77777777" w:rsidTr="00757ECD">
        <w:trPr>
          <w:trHeight w:hRule="exact" w:val="454"/>
        </w:trPr>
        <w:tc>
          <w:tcPr>
            <w:tcW w:w="3266" w:type="dxa"/>
            <w:tcBorders>
              <w:bottom w:val="nil"/>
              <w:right w:val="nil"/>
            </w:tcBorders>
          </w:tcPr>
          <w:p w14:paraId="6C57AD0C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Initial visual attention orientation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14:paraId="7A96917A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D57F9B7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3313E02F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F7FDA" w:rsidRPr="00D40EAD" w14:paraId="2ED48227" w14:textId="77777777" w:rsidTr="00757ECD">
        <w:trPr>
          <w:trHeight w:hRule="exact" w:val="454"/>
        </w:trPr>
        <w:tc>
          <w:tcPr>
            <w:tcW w:w="3266" w:type="dxa"/>
            <w:tcBorders>
              <w:top w:val="nil"/>
              <w:bottom w:val="nil"/>
              <w:right w:val="nil"/>
            </w:tcBorders>
          </w:tcPr>
          <w:p w14:paraId="4D228C55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First fixation direction (N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16E81DB" w14:textId="77777777" w:rsidR="00DF7FDA" w:rsidRPr="00D40EAD" w:rsidRDefault="00DF7FDA" w:rsidP="00757EC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.09 (0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87464" w14:textId="77777777" w:rsidR="00DF7FDA" w:rsidRPr="00D40EAD" w:rsidRDefault="00DF7FDA" w:rsidP="00757EC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3.56</w:t>
            </w:r>
            <w:r w:rsidRPr="00D40EA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bookmarkStart w:id="5" w:name="_Hlk42323199"/>
            <w:r w:rsidRPr="00D40EA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bookmarkEnd w:id="5"/>
            <w:r w:rsidRPr="00D40EA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(0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73160541" w14:textId="77777777" w:rsidR="00DF7FDA" w:rsidRPr="00D40EAD" w:rsidRDefault="00DF7FDA" w:rsidP="00757EC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.69 (0.01)</w:t>
            </w:r>
          </w:p>
        </w:tc>
      </w:tr>
      <w:tr w:rsidR="00DF7FDA" w:rsidRPr="00D40EAD" w14:paraId="35D32C0B" w14:textId="77777777" w:rsidTr="00757ECD">
        <w:trPr>
          <w:trHeight w:hRule="exact" w:val="454"/>
        </w:trPr>
        <w:tc>
          <w:tcPr>
            <w:tcW w:w="3266" w:type="dxa"/>
            <w:tcBorders>
              <w:top w:val="nil"/>
              <w:bottom w:val="nil"/>
              <w:right w:val="nil"/>
            </w:tcBorders>
          </w:tcPr>
          <w:p w14:paraId="2991EF9B" w14:textId="77777777" w:rsidR="00DF7FDA" w:rsidRPr="00D40EAD" w:rsidRDefault="00DF7FDA" w:rsidP="00757ECD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First fixation latency(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EA1D430" w14:textId="77777777" w:rsidR="00DF7FDA" w:rsidRPr="00D40EAD" w:rsidRDefault="00DF7FDA" w:rsidP="00757EC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59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0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562F33" w14:textId="77777777" w:rsidR="00DF7FDA" w:rsidRPr="00D40EAD" w:rsidRDefault="00DF7FDA" w:rsidP="00757EC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.50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0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625D715F" w14:textId="77777777" w:rsidR="00DF7FDA" w:rsidRPr="00D40EAD" w:rsidRDefault="00DF7FDA" w:rsidP="00757EC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5</w:t>
            </w: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0.007)</w:t>
            </w:r>
          </w:p>
        </w:tc>
      </w:tr>
      <w:tr w:rsidR="00DF7FDA" w:rsidRPr="00D40EAD" w14:paraId="67260C13" w14:textId="77777777" w:rsidTr="00757ECD">
        <w:trPr>
          <w:trHeight w:hRule="exact" w:val="454"/>
        </w:trPr>
        <w:tc>
          <w:tcPr>
            <w:tcW w:w="3266" w:type="dxa"/>
            <w:tcBorders>
              <w:top w:val="nil"/>
              <w:bottom w:val="nil"/>
              <w:right w:val="nil"/>
            </w:tcBorders>
          </w:tcPr>
          <w:p w14:paraId="014D81D5" w14:textId="77777777" w:rsidR="00DF7FDA" w:rsidRPr="00D40EAD" w:rsidRDefault="00DF7FDA" w:rsidP="00757EC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intenance of visual atten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57A8812" w14:textId="77777777" w:rsidR="00DF7FDA" w:rsidRPr="00D40EAD" w:rsidRDefault="00DF7FDA" w:rsidP="00757EC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2DD27" w14:textId="77777777" w:rsidR="00DF7FDA" w:rsidRPr="00D40EAD" w:rsidRDefault="00DF7FDA" w:rsidP="00757EC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06AAF282" w14:textId="77777777" w:rsidR="00DF7FDA" w:rsidRPr="00D40EAD" w:rsidRDefault="00DF7FDA" w:rsidP="00757EC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7FDA" w:rsidRPr="00D40EAD" w14:paraId="6B27D1F5" w14:textId="77777777" w:rsidTr="00757ECD">
        <w:trPr>
          <w:trHeight w:hRule="exact" w:val="454"/>
        </w:trPr>
        <w:tc>
          <w:tcPr>
            <w:tcW w:w="3266" w:type="dxa"/>
            <w:tcBorders>
              <w:top w:val="nil"/>
              <w:bottom w:val="nil"/>
              <w:right w:val="nil"/>
            </w:tcBorders>
          </w:tcPr>
          <w:p w14:paraId="39AA28DB" w14:textId="77777777" w:rsidR="00DF7FDA" w:rsidRPr="00D40EAD" w:rsidRDefault="00DF7FDA" w:rsidP="00757ECD">
            <w:pPr>
              <w:spacing w:line="480" w:lineRule="auto"/>
              <w:ind w:firstLineChars="150" w:firstLine="315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6" w:name="_Hlk46602295"/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tal dwell time(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FEE2396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 (0.0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D81D03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.62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*** 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66DDEF07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.18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0.14)</w:t>
            </w:r>
          </w:p>
        </w:tc>
      </w:tr>
      <w:bookmarkEnd w:id="6"/>
      <w:tr w:rsidR="00DF7FDA" w:rsidRPr="00D40EAD" w14:paraId="57C75057" w14:textId="77777777" w:rsidTr="00757ECD">
        <w:trPr>
          <w:trHeight w:hRule="exact" w:val="454"/>
        </w:trPr>
        <w:tc>
          <w:tcPr>
            <w:tcW w:w="3266" w:type="dxa"/>
            <w:tcBorders>
              <w:top w:val="nil"/>
              <w:bottom w:val="nil"/>
              <w:right w:val="nil"/>
            </w:tcBorders>
          </w:tcPr>
          <w:p w14:paraId="71AE8BDA" w14:textId="77777777" w:rsidR="00DF7FDA" w:rsidRPr="00D40EAD" w:rsidRDefault="00DF7FDA" w:rsidP="00757EC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ttentional phas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038211B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AECD7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7F3CBA62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7FDA" w:rsidRPr="00D40EAD" w14:paraId="614AB3EF" w14:textId="77777777" w:rsidTr="00757ECD">
        <w:trPr>
          <w:trHeight w:hRule="exact" w:val="454"/>
        </w:trPr>
        <w:tc>
          <w:tcPr>
            <w:tcW w:w="3266" w:type="dxa"/>
            <w:tcBorders>
              <w:top w:val="nil"/>
              <w:bottom w:val="nil"/>
              <w:right w:val="nil"/>
            </w:tcBorders>
          </w:tcPr>
          <w:p w14:paraId="1461F47F" w14:textId="77777777" w:rsidR="00DF7FDA" w:rsidRPr="00D40EAD" w:rsidRDefault="00DF7FDA" w:rsidP="00757ECD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rly phase (0–500ms) (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CED6C47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15 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FA5DB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97</w:t>
            </w:r>
            <w:r w:rsidRPr="00D40EA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*** </w:t>
            </w:r>
            <w:r w:rsidRPr="00D40EAD">
              <w:rPr>
                <w:rFonts w:ascii="Times New Roman" w:hAnsi="Times New Roman" w:cs="Times New Roman"/>
                <w:sz w:val="21"/>
                <w:szCs w:val="21"/>
              </w:rPr>
              <w:t>(0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6F6A6FAA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25 (0.004)</w:t>
            </w:r>
          </w:p>
        </w:tc>
      </w:tr>
      <w:tr w:rsidR="00DF7FDA" w:rsidRPr="00D40EAD" w14:paraId="3489E95E" w14:textId="77777777" w:rsidTr="00757ECD">
        <w:trPr>
          <w:trHeight w:hRule="exact" w:val="454"/>
        </w:trPr>
        <w:tc>
          <w:tcPr>
            <w:tcW w:w="3266" w:type="dxa"/>
            <w:tcBorders>
              <w:top w:val="nil"/>
              <w:bottom w:val="nil"/>
              <w:right w:val="nil"/>
            </w:tcBorders>
          </w:tcPr>
          <w:p w14:paraId="09E5B650" w14:textId="77777777" w:rsidR="00DF7FDA" w:rsidRPr="00D40EAD" w:rsidRDefault="00DF7FDA" w:rsidP="00757EC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ddle phase (500–1,000ms) (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C8FD069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2 (0.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3B3292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.20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0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E0FF07E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84 (0.03)</w:t>
            </w:r>
          </w:p>
        </w:tc>
      </w:tr>
      <w:tr w:rsidR="00DF7FDA" w:rsidRPr="00D40EAD" w14:paraId="4FCC8A29" w14:textId="77777777" w:rsidTr="00757ECD">
        <w:trPr>
          <w:trHeight w:hRule="exact" w:val="454"/>
        </w:trPr>
        <w:tc>
          <w:tcPr>
            <w:tcW w:w="3266" w:type="dxa"/>
            <w:tcBorders>
              <w:top w:val="nil"/>
              <w:right w:val="nil"/>
            </w:tcBorders>
          </w:tcPr>
          <w:p w14:paraId="29CA7B97" w14:textId="77777777" w:rsidR="00DF7FDA" w:rsidRPr="00D40EAD" w:rsidRDefault="00DF7FDA" w:rsidP="00757EC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Late phase (1,000–2,000ms) (S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57F40B6C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7 (0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8671795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09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*** 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20)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360097CE" w14:textId="77777777" w:rsidR="00DF7FDA" w:rsidRPr="00D40EAD" w:rsidRDefault="00DF7FDA" w:rsidP="00757EC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40EA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6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D40EA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0.14)</w:t>
            </w:r>
          </w:p>
        </w:tc>
      </w:tr>
    </w:tbl>
    <w:p w14:paraId="74DD15F1" w14:textId="77777777" w:rsidR="00DF7FDA" w:rsidRPr="00D40EAD" w:rsidRDefault="00DF7FDA" w:rsidP="00DF7FD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7" w:name="_Hlk42323234"/>
      <w:bookmarkEnd w:id="1"/>
      <w:r w:rsidRPr="00D40EAD">
        <w:rPr>
          <w:rFonts w:ascii="Times New Roman" w:hAnsi="Times New Roman" w:cs="Times New Roman"/>
          <w:szCs w:val="21"/>
          <w:vertAlign w:val="superscript"/>
        </w:rPr>
        <w:t>*</w:t>
      </w:r>
      <w:bookmarkEnd w:id="7"/>
      <w:r w:rsidRPr="00D40EAD">
        <w:rPr>
          <w:rFonts w:ascii="Times New Roman" w:hAnsi="Times New Roman" w:cs="Times New Roman"/>
          <w:szCs w:val="21"/>
        </w:rPr>
        <w:t xml:space="preserve">p &lt; 0.05, </w:t>
      </w:r>
      <w:bookmarkStart w:id="8" w:name="_Hlk42323261"/>
      <w:r w:rsidRPr="00D40EAD">
        <w:rPr>
          <w:rFonts w:ascii="Times New Roman" w:hAnsi="Times New Roman" w:cs="Times New Roman"/>
          <w:szCs w:val="21"/>
          <w:vertAlign w:val="superscript"/>
        </w:rPr>
        <w:t>**</w:t>
      </w:r>
      <w:bookmarkEnd w:id="8"/>
      <w:r w:rsidRPr="00D40EAD">
        <w:rPr>
          <w:rFonts w:ascii="Times New Roman" w:hAnsi="Times New Roman" w:cs="Times New Roman"/>
          <w:szCs w:val="21"/>
        </w:rPr>
        <w:t xml:space="preserve">p &lt; 0.01, </w:t>
      </w:r>
      <w:r w:rsidRPr="00D40EAD">
        <w:rPr>
          <w:rFonts w:ascii="Times New Roman" w:hAnsi="Times New Roman" w:cs="Times New Roman"/>
          <w:szCs w:val="21"/>
          <w:vertAlign w:val="superscript"/>
        </w:rPr>
        <w:t>***</w:t>
      </w:r>
      <w:r w:rsidRPr="00D40EAD">
        <w:rPr>
          <w:rFonts w:ascii="Times New Roman" w:hAnsi="Times New Roman" w:cs="Times New Roman"/>
          <w:szCs w:val="21"/>
        </w:rPr>
        <w:t>p &lt; 0.001</w:t>
      </w:r>
    </w:p>
    <w:p w14:paraId="2236781D" w14:textId="609FB097" w:rsidR="00AA16C9" w:rsidRDefault="00DF7FDA" w:rsidP="00DF7FDA">
      <w:r w:rsidRPr="00D40EAD">
        <w:rPr>
          <w:rFonts w:ascii="Times New Roman" w:hAnsi="Times New Roman" w:cs="Times New Roman"/>
          <w:sz w:val="24"/>
          <w:szCs w:val="24"/>
        </w:rPr>
        <w:br w:type="page"/>
      </w:r>
    </w:p>
    <w:sectPr w:rsidR="00AA1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6D38A4" w14:textId="77777777" w:rsidR="002B78B0" w:rsidRDefault="002B78B0" w:rsidP="00DF7FDA">
      <w:r>
        <w:separator/>
      </w:r>
    </w:p>
  </w:endnote>
  <w:endnote w:type="continuationSeparator" w:id="0">
    <w:p w14:paraId="4CC39C2B" w14:textId="77777777" w:rsidR="002B78B0" w:rsidRDefault="002B78B0" w:rsidP="00DF7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DA8CC" w14:textId="77777777" w:rsidR="002B78B0" w:rsidRDefault="002B78B0" w:rsidP="00DF7FDA">
      <w:r>
        <w:separator/>
      </w:r>
    </w:p>
  </w:footnote>
  <w:footnote w:type="continuationSeparator" w:id="0">
    <w:p w14:paraId="7FEB422B" w14:textId="77777777" w:rsidR="002B78B0" w:rsidRDefault="002B78B0" w:rsidP="00DF7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6C9"/>
    <w:rsid w:val="002B78B0"/>
    <w:rsid w:val="00AA16C9"/>
    <w:rsid w:val="00DF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407DEF-B492-420D-80C1-516FDE6E7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F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FDA"/>
    <w:rPr>
      <w:sz w:val="18"/>
      <w:szCs w:val="18"/>
    </w:rPr>
  </w:style>
  <w:style w:type="table" w:styleId="a7">
    <w:name w:val="Table Grid"/>
    <w:basedOn w:val="a1"/>
    <w:uiPriority w:val="39"/>
    <w:qFormat/>
    <w:rsid w:val="00DF7FD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sid w:val="00DF7FD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娟</dc:creator>
  <cp:keywords/>
  <dc:description/>
  <cp:lastModifiedBy>李 娟</cp:lastModifiedBy>
  <cp:revision>2</cp:revision>
  <dcterms:created xsi:type="dcterms:W3CDTF">2020-08-09T01:29:00Z</dcterms:created>
  <dcterms:modified xsi:type="dcterms:W3CDTF">2020-08-09T01:30:00Z</dcterms:modified>
</cp:coreProperties>
</file>